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5"/>
        <w:gridCol w:w="440"/>
        <w:gridCol w:w="1640"/>
        <w:gridCol w:w="440"/>
        <w:gridCol w:w="980"/>
        <w:gridCol w:w="440"/>
        <w:gridCol w:w="880"/>
        <w:gridCol w:w="880"/>
        <w:gridCol w:w="880"/>
        <w:gridCol w:w="440"/>
        <w:gridCol w:w="880"/>
        <w:gridCol w:w="880"/>
        <w:gridCol w:w="880"/>
      </w:tblGrid>
      <w:tr>
        <w:trPr>
          <w:trHeight w:val="207" w:hRule="atLeast"/>
        </w:trPr>
        <w:tc>
          <w:tcPr>
            <w:tcW w:w="10225" w:type="dxa"/>
            <w:gridSpan w:val="13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Table S1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. Results of analysis of associations between the rs2653349 SNP and diseases/phenotypes.</w:t>
            </w:r>
          </w:p>
        </w:tc>
      </w:tr>
      <w:tr>
        <w:trPr>
          <w:trHeight w:val="129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210" w:hRule="atLeast"/>
        </w:trPr>
        <w:tc>
          <w:tcPr>
            <w:tcW w:w="565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Rank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Disease (Phenotype)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Genotype (Control)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Genotype (Case)</w:t>
            </w:r>
          </w:p>
        </w:tc>
      </w:tr>
      <w:tr>
        <w:trPr>
          <w:trHeight w:val="210" w:hRule="atLeast"/>
        </w:trPr>
        <w:tc>
          <w:tcPr>
            <w:tcW w:w="565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1640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A/A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A/G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G/G</w:t>
            </w:r>
          </w:p>
        </w:tc>
        <w:tc>
          <w:tcPr>
            <w:tcW w:w="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5"/>
                <w:szCs w:val="15"/>
              </w:rPr>
              <w:t>　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A/A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A/G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5"/>
                <w:szCs w:val="15"/>
              </w:rPr>
              <w:t>G/G</w:t>
            </w:r>
          </w:p>
        </w:tc>
      </w:tr>
      <w:tr>
        <w:trPr>
          <w:trHeight w:val="81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9"/>
                <w:szCs w:val="9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9"/>
                <w:szCs w:val="9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goit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.573E-05*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ortic aneurysm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.0176*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yel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.0236*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myotrophic lateral scler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.0460*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rteriosclerosis obliteran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081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iverticul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095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8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itral valve calcific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098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8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ement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09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4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rinking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11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2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erebrovascular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14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0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4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trial fibrill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16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vertebral fractur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21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0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iver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30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epatocellular carcin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81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1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idiopathic interstitial pneumon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82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eavy smoking (1)</w:t>
            </w:r>
            <w:r>
              <w:rPr>
                <w:rFonts w:eastAsia="ＭＳ Ｐゴシック" w:cs="Arial" w:ascii="Arial" w:hAnsi="Arial"/>
                <w:kern w:val="0"/>
                <w:sz w:val="9"/>
                <w:szCs w:val="9"/>
                <w:vertAlign w:val="superscript"/>
              </w:rPr>
              <w:t>†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85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3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lood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92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8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ischemic heart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198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5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ypertens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01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5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neurysm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07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3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esophageal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09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eavy smoking (2)</w:t>
            </w:r>
            <w:r>
              <w:rPr>
                <w:rFonts w:eastAsia="ＭＳ Ｐゴシック" w:cs="Arial" w:ascii="Arial" w:hAnsi="Arial"/>
                <w:kern w:val="0"/>
                <w:sz w:val="9"/>
                <w:szCs w:val="9"/>
                <w:vertAlign w:val="superscript"/>
              </w:rPr>
              <w:t>§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09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1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alignant lymph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35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egenerative valvular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57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yelodysplastic syndrom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0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nclassified lung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1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ovarian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2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3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rain infarc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2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9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erebral infarc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2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9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arkinson’s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68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mall-cell carcinoma of the lung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83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1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ancer of small intestin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90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moking-related emphyse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97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8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kidney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298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20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OPD (chronic obstructive pulmonary disease)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28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rectal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29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ung thromboembolism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31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kin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38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neumon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46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7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7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ung squamous adenocarcin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66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rostate hypertrophy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72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5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reflux esophagit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82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arc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398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ung tubercul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06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4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rheumatoid arthrit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10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rolithia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25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0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hronic hepatitis / liver cirrh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58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3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ung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79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rinary tract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498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ymphocytic leukem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00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5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arge-cell carcinoma of the lung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23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femoral fractur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31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total cancer presenc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36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8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yelitis and pyelonephrit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56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nclassified tum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80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reast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84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iabete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86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9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resence of clinical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589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8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alnutri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02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8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thyroid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06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ecubitus ul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13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gastric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36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rostate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40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glauc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45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interstitial pneumon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1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elan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2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rain tumo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2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gallbladder and bile duct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6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yperlipidem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6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thyroidit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57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ortic valve calcific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60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5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moking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84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2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8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yocardial infarc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684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4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ischemic colon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03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2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ung adenocarcin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10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lzheimer’s diseas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22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cute leukem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31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ataract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31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osteoarthritis deforman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38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tubercul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41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7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esotheliom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50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olorectal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50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0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alignant hematopoietic neoplasm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54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gastric ul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793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7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7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myelogenous leukemia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69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20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quamous-cell carcinoma of the lu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69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2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iabetic nephropathy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71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7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ancreatic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87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0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rain hemorrhage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1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1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osteoporo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2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type 2 diabetes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43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33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duodenal ul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8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8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sep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9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spir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899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6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holelithiasi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00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3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24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head and neck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00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1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terine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12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1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urinary tract infec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181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7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colon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33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9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left ventricular hypertrophy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44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1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430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other tumors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545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9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presence of latent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627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1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85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biliary tract cancer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83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201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58</w:t>
            </w:r>
          </w:p>
        </w:tc>
      </w:tr>
      <w:tr>
        <w:trPr>
          <w:trHeight w:val="120" w:hRule="atLeast"/>
        </w:trPr>
        <w:tc>
          <w:tcPr>
            <w:tcW w:w="56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aortic dissec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 xml:space="preserve">0.986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47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15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eastAsia="ＭＳ Ｐゴシック" w:cs="Arial" w:ascii="Arial" w:hAnsi="Arial"/>
                <w:kern w:val="0"/>
                <w:sz w:val="9"/>
                <w:szCs w:val="9"/>
              </w:rPr>
              <w:t>30</w:t>
            </w:r>
          </w:p>
        </w:tc>
      </w:tr>
      <w:tr>
        <w:trPr>
          <w:trHeight w:val="81" w:hRule="atLeast"/>
        </w:trPr>
        <w:tc>
          <w:tcPr>
            <w:tcW w:w="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9"/>
                <w:szCs w:val="9"/>
              </w:rPr>
            </w:pPr>
            <w:r>
              <w:rPr>
                <w:rFonts w:ascii="Arial" w:hAnsi="Arial" w:cs="Arial" w:eastAsia="ＭＳ Ｐゴシック"/>
                <w:kern w:val="0"/>
                <w:sz w:val="9"/>
                <w:szCs w:val="9"/>
              </w:rPr>
              <w:t>　</w:t>
            </w:r>
          </w:p>
        </w:tc>
      </w:tr>
      <w:tr>
        <w:trPr>
          <w:trHeight w:val="81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kern w:val="0"/>
                <w:sz w:val="8"/>
                <w:szCs w:val="8"/>
              </w:rPr>
            </w:r>
          </w:p>
        </w:tc>
      </w:tr>
      <w:tr>
        <w:trPr>
          <w:trHeight w:val="147" w:hRule="atLeast"/>
        </w:trPr>
        <w:tc>
          <w:tcPr>
            <w:tcW w:w="538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  <w:vertAlign w:val="superscript"/>
              </w:rPr>
              <w:t>†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 xml:space="preserve">, comparison between heavy-smokers and other subjects;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 xml:space="preserve">, comparison between heavy-smokers and light smokers; *, 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8"/>
                <w:szCs w:val="8"/>
              </w:rPr>
              <w:t>p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 xml:space="preserve"> &lt; 0.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8"/>
                <w:szCs w:val="8"/>
              </w:rPr>
            </w:r>
          </w:p>
        </w:tc>
      </w:tr>
    </w:tbl>
    <w:p>
      <w:pPr>
        <w:pStyle w:val="Normal"/>
        <w:spacing w:lineRule="auto" w:line="276"/>
        <w:ind w:left="-708" w:right="-567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4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4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